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DAD6F" w14:textId="77777777" w:rsidR="000F12EA" w:rsidRPr="000F12EA" w:rsidRDefault="000F12EA" w:rsidP="000F12EA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2"/>
          <w:lang w:bidi="ar"/>
        </w:rPr>
      </w:pPr>
      <w:r w:rsidRPr="000F12EA">
        <w:rPr>
          <w:rFonts w:ascii="Times New Roman" w:eastAsia="宋体" w:hAnsi="Times New Roman" w:cs="Times New Roman" w:hint="eastAsia"/>
          <w:color w:val="000000"/>
          <w:kern w:val="0"/>
          <w:sz w:val="24"/>
          <w:szCs w:val="22"/>
          <w:lang w:bidi="ar"/>
        </w:rPr>
        <w:t xml:space="preserve">Table S2 </w:t>
      </w:r>
      <w:r w:rsidRPr="000F12EA">
        <w:rPr>
          <w:rFonts w:ascii="Times New Roman" w:eastAsia="宋体" w:hAnsi="Times New Roman" w:cs="Times New Roman"/>
          <w:color w:val="000000"/>
          <w:kern w:val="0"/>
          <w:sz w:val="24"/>
          <w:szCs w:val="22"/>
          <w:lang w:bidi="ar"/>
        </w:rPr>
        <w:t>C</w:t>
      </w:r>
      <w:r w:rsidRPr="000F12EA">
        <w:rPr>
          <w:rFonts w:ascii="Times New Roman" w:eastAsia="宋体" w:hAnsi="Times New Roman" w:cs="Times New Roman" w:hint="eastAsia"/>
          <w:color w:val="000000"/>
          <w:kern w:val="0"/>
          <w:sz w:val="24"/>
          <w:szCs w:val="22"/>
          <w:lang w:bidi="ar"/>
        </w:rPr>
        <w:t>h</w:t>
      </w:r>
      <w:r w:rsidRPr="000F12EA">
        <w:rPr>
          <w:rFonts w:ascii="Times New Roman" w:eastAsia="宋体" w:hAnsi="Times New Roman" w:cs="Times New Roman"/>
          <w:color w:val="000000"/>
          <w:kern w:val="0"/>
          <w:sz w:val="24"/>
          <w:szCs w:val="22"/>
          <w:lang w:bidi="ar"/>
        </w:rPr>
        <w:t xml:space="preserve">aracteristics of </w:t>
      </w:r>
      <w:r w:rsidRPr="000F12EA">
        <w:rPr>
          <w:rFonts w:ascii="Times New Roman" w:eastAsia="宋体" w:hAnsi="Times New Roman" w:cs="Times New Roman" w:hint="eastAsia"/>
          <w:color w:val="000000"/>
          <w:kern w:val="0"/>
          <w:sz w:val="24"/>
          <w:szCs w:val="22"/>
          <w:lang w:bidi="ar"/>
        </w:rPr>
        <w:t>DNA</w:t>
      </w:r>
      <w:r w:rsidRPr="000F12EA">
        <w:rPr>
          <w:rFonts w:ascii="Times New Roman" w:eastAsia="宋体" w:hAnsi="Times New Roman" w:cs="Times New Roman"/>
          <w:color w:val="000000"/>
          <w:kern w:val="0"/>
          <w:sz w:val="24"/>
          <w:szCs w:val="22"/>
          <w:lang w:bidi="ar"/>
        </w:rPr>
        <w:t xml:space="preserve">-sequencing results of different </w:t>
      </w:r>
      <w:r w:rsidRPr="000F12EA">
        <w:rPr>
          <w:rFonts w:ascii="Times New Roman" w:eastAsia="宋体" w:hAnsi="Times New Roman" w:cs="Times New Roman" w:hint="eastAsia"/>
          <w:color w:val="000000"/>
          <w:kern w:val="0"/>
          <w:sz w:val="24"/>
          <w:szCs w:val="22"/>
          <w:lang w:bidi="ar"/>
        </w:rPr>
        <w:t xml:space="preserve">soil </w:t>
      </w:r>
      <w:r w:rsidRPr="000F12EA">
        <w:rPr>
          <w:rFonts w:ascii="Times New Roman" w:eastAsia="宋体" w:hAnsi="Times New Roman" w:cs="Times New Roman"/>
          <w:color w:val="000000"/>
          <w:kern w:val="0"/>
          <w:sz w:val="24"/>
          <w:szCs w:val="22"/>
          <w:lang w:bidi="ar"/>
        </w:rPr>
        <w:t>samples</w:t>
      </w:r>
    </w:p>
    <w:tbl>
      <w:tblPr>
        <w:tblStyle w:val="31"/>
        <w:tblW w:w="1483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76"/>
        <w:gridCol w:w="1176"/>
        <w:gridCol w:w="1430"/>
        <w:gridCol w:w="1323"/>
        <w:gridCol w:w="1096"/>
        <w:gridCol w:w="1096"/>
        <w:gridCol w:w="936"/>
        <w:gridCol w:w="1757"/>
        <w:gridCol w:w="1274"/>
        <w:gridCol w:w="1123"/>
        <w:gridCol w:w="1093"/>
      </w:tblGrid>
      <w:tr w:rsidR="000F12EA" w:rsidRPr="000F12EA" w14:paraId="19288972" w14:textId="77777777" w:rsidTr="000F1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AF384D2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Samples</w:t>
            </w:r>
          </w:p>
        </w:tc>
        <w:tc>
          <w:tcPr>
            <w:tcW w:w="11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B3B2BC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Raw reads</w:t>
            </w:r>
          </w:p>
        </w:tc>
        <w:tc>
          <w:tcPr>
            <w:tcW w:w="11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80A5F3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lean reads</w:t>
            </w:r>
          </w:p>
        </w:tc>
        <w:tc>
          <w:tcPr>
            <w:tcW w:w="143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0F26046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lean read percent in raw reads(%)</w:t>
            </w:r>
          </w:p>
        </w:tc>
        <w:tc>
          <w:tcPr>
            <w:tcW w:w="132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D641AD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ontigs</w:t>
            </w:r>
          </w:p>
        </w:tc>
        <w:tc>
          <w:tcPr>
            <w:tcW w:w="109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467B4C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N50(bp)</w:t>
            </w:r>
          </w:p>
        </w:tc>
        <w:tc>
          <w:tcPr>
            <w:tcW w:w="109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98E1E7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N90(bp)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C347B1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ORFs</w:t>
            </w:r>
          </w:p>
        </w:tc>
        <w:tc>
          <w:tcPr>
            <w:tcW w:w="175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463582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Total Length(bp)of ORFs</w:t>
            </w:r>
          </w:p>
        </w:tc>
        <w:tc>
          <w:tcPr>
            <w:tcW w:w="127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23ABE5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Average Length(bp) of ORFs</w:t>
            </w:r>
          </w:p>
        </w:tc>
        <w:tc>
          <w:tcPr>
            <w:tcW w:w="112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2A5037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Max(bp)of ORFs</w:t>
            </w:r>
          </w:p>
        </w:tc>
        <w:tc>
          <w:tcPr>
            <w:tcW w:w="109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F81FF3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Min(bp)of ORFs</w:t>
            </w:r>
          </w:p>
        </w:tc>
      </w:tr>
      <w:tr w:rsidR="000F12EA" w:rsidRPr="000F12EA" w14:paraId="4E16A9EB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32D9130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NI_S1</w:t>
            </w:r>
          </w:p>
        </w:tc>
        <w:tc>
          <w:tcPr>
            <w:tcW w:w="1176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627AFC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9365436</w:t>
            </w:r>
          </w:p>
        </w:tc>
        <w:tc>
          <w:tcPr>
            <w:tcW w:w="1176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B907C1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8664304</w:t>
            </w:r>
          </w:p>
        </w:tc>
        <w:tc>
          <w:tcPr>
            <w:tcW w:w="1430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0F4E9F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5</w:t>
            </w:r>
            <w:r w:rsidRPr="000F12EA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323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EC0E61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67370</w:t>
            </w:r>
          </w:p>
        </w:tc>
        <w:tc>
          <w:tcPr>
            <w:tcW w:w="1096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947410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90</w:t>
            </w:r>
          </w:p>
        </w:tc>
        <w:tc>
          <w:tcPr>
            <w:tcW w:w="1096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D970A4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43</w:t>
            </w:r>
          </w:p>
        </w:tc>
        <w:tc>
          <w:tcPr>
            <w:tcW w:w="936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6712F7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79479</w:t>
            </w:r>
          </w:p>
        </w:tc>
        <w:tc>
          <w:tcPr>
            <w:tcW w:w="1757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F379A0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81995494</w:t>
            </w:r>
          </w:p>
        </w:tc>
        <w:tc>
          <w:tcPr>
            <w:tcW w:w="1274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31C497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15.02</w:t>
            </w:r>
          </w:p>
        </w:tc>
        <w:tc>
          <w:tcPr>
            <w:tcW w:w="1123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F3C4FE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7446</w:t>
            </w:r>
          </w:p>
        </w:tc>
        <w:tc>
          <w:tcPr>
            <w:tcW w:w="1093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7D1FE5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0AF04775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16846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NI_S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A1F5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91903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14B9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19838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E74F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5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9104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5840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3302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3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AAAB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4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4465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8583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C186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93750019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01CB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28.31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ADD1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894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0AD2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19E513A8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1F84B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NI_S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F363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698491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F446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627459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F0EC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4</w:t>
            </w:r>
            <w:r w:rsidRPr="000F12EA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9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61A4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7357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B85B6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4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5887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44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1D02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5672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ADFC6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97228166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7A1F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31.83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C93C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423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E5BD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56596B5A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FC663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EU_S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A79D7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839576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0F79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763471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6FE1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4</w:t>
            </w:r>
            <w:r w:rsidRPr="000F12EA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EDF4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9830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934C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5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9E19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9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1873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6769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D764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86808140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FD3E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99.43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0B7F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14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DFB9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54B08D0D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84EEF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EU_S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90E9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769788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1F36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7033300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2840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F54A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5145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EBA1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62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706F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8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3D59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1524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5550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68957756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CACB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06.89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BA06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32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59637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5C6AEA46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01A18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EU_S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5D38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784973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190F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693922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3AEF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4</w:t>
            </w:r>
            <w:r w:rsidRPr="000F12EA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C4C5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6853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A77A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2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E3DA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5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F3E2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6286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030E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60186418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062B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92.52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6B4D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663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4206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30B48F8B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A72BF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TU_S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0D1C6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438285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C37D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365075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866E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6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0139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427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B7A3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42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D6AD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7F35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8639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071B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30865864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7F43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93.71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FCCC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01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0958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5E50E70C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38FE1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TU_S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3700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25522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E56D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9538730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7930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5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09AE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9531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4946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5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EC5A7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9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1906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6745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CA4B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90053900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6F0C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06.57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F809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627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4342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1D6F6276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CAA5F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TU_S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0F7B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995353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D302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926780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E2DB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6</w:t>
            </w:r>
            <w:r w:rsidRPr="000F12EA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D0A5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7153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1A5D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4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4B9F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033A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5421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A09D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19413775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8998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95.9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7C09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728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533C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34F4D7A1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0F932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PA_S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4D31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379769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2468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311018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9C0E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72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944F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5842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8822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8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6607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1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ED16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9269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51E8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12119897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142B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83.07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A314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89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1BB8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5A746E3B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1194D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PA_S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46256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778227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D3C0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701974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4E0F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4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81AD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2377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A3DC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225A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2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AA63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5533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7A18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504538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CF3E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85.79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5339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285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9FA4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27806809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5BCDA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PA_S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AD4D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263574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4B15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190758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46A5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6</w:t>
            </w:r>
            <w:r w:rsidRPr="000F12EA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1531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17552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E7DD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2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F6A9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3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180A0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6646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48D3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41506457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A9AD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86.14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35A2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9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7B7B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2E72F3DB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3F8B7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PU_S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936F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410632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F255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341103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8FCB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7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4889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0312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A0AD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D993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4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CA487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6648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0DA6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80851778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7C24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87.69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56A0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960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22E3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6FFA459D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1DB2C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PU_S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1ECD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457250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6F2D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380051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3F88B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5</w:t>
            </w:r>
            <w:r w:rsidRPr="000F12EA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9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D719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160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B406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2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3E45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B23A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8698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4E13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31776379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FEEF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94.86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E5AB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16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BA73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15861C73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D7C10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PU_S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D5E8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519912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076D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455289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B5A5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5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48AD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4860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F943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9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65667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41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D856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2208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2E3E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75406670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D226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15.58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E9AD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338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6415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2FEEC551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E19D4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PE_S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1C0B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922846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C13F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857658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7980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6</w:t>
            </w:r>
            <w:r w:rsidRPr="000F12EA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FB9C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3491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5F4F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9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33EA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43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7A33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4998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CB22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6795108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B0E6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12.24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3906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72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6BDD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54020A42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47BD4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lastRenderedPageBreak/>
              <w:t>CPE_S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F783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123669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2B32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50438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0110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5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ADB7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3574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14F0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266C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3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D13C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850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D1B2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96806294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6864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87.03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AEC1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76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14B4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64BC20B9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05E8A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PE_S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7C8C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093768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F0CE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987451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EEF1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2</w:t>
            </w:r>
            <w:r w:rsidRPr="000F12EA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7BBF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70838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2044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1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B4866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45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54FD7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87882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4BC5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69167118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9B876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20.07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6478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783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2FCE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581F1D1D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404302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GR_S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7697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113825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6980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35907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25607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4</w:t>
            </w:r>
            <w:r w:rsidRPr="000F12EA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B0117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4800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85B23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9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1B0C7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46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7BE3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79823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97B5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280259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D319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16.92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3384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660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3DDC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43533FC7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CBFDF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GR_S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99BC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852685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A5CB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773991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2B0A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3</w:t>
            </w:r>
            <w:r w:rsidRPr="000F12EA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F6236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1246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79B4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92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C5DE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1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AB3A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5958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B77A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37613318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ABF1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82.7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1219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878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2174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19610997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29859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GR_S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B6D1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08500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5E93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941528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0001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6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FBBB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4270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1E52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1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1CCE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4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FC1A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1533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B4A21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01400683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B53A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90.82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5EF7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795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1478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61036C83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9A4A5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LI_S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E3005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372505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5271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300524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9F0E1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6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AB8C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2085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0CB93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5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E68F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9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CDBA2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61772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2E03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45892456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1973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98.06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414D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235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15F5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65657CBF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6CA9C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LI_S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7A787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883468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2AC40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8138110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6F4A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5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4AFF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5894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F75E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4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A9089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7900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2254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DB94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68772854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9DD7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99.42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2F88D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42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60187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  <w:tr w:rsidR="000F12EA" w:rsidRPr="000F12EA" w14:paraId="225A58A7" w14:textId="77777777" w:rsidTr="000F12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F8A06" w14:textId="77777777" w:rsidR="000F12EA" w:rsidRPr="000F12EA" w:rsidRDefault="000F12EA" w:rsidP="000F12E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CLI_S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ECB77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036823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0726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9620150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23E36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98.5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97CC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446622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4ABFF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4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716FA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38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93748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2582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AA36B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209534817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C06AE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398.49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90DA4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575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D0A8C" w14:textId="77777777" w:rsidR="000F12EA" w:rsidRPr="000F12EA" w:rsidRDefault="000F12EA" w:rsidP="000F12E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lang w:bidi="ar"/>
              </w:rPr>
            </w:pPr>
            <w:r w:rsidRPr="000F12EA">
              <w:rPr>
                <w:rFonts w:ascii="Times New Roman" w:eastAsia="宋体" w:hAnsi="Times New Roman" w:cs="Times New Roman" w:hint="default"/>
                <w:color w:val="000000"/>
                <w:sz w:val="24"/>
                <w:lang w:bidi="ar"/>
              </w:rPr>
              <w:t>102</w:t>
            </w:r>
          </w:p>
        </w:tc>
      </w:tr>
    </w:tbl>
    <w:p w14:paraId="3A173C93" w14:textId="77777777" w:rsidR="000F12EA" w:rsidRDefault="000F12EA" w:rsidP="000F12EA">
      <w:pPr>
        <w:ind w:leftChars="-405" w:left="-850"/>
      </w:pPr>
    </w:p>
    <w:sectPr w:rsidR="000F12EA" w:rsidSect="000F12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EA"/>
    <w:rsid w:val="000F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73EB6"/>
  <w15:chartTrackingRefBased/>
  <w15:docId w15:val="{B613C2A3-7E57-AC41-8073-BF6F59E9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无格式表格 31"/>
    <w:basedOn w:val="a1"/>
    <w:qFormat/>
    <w:rsid w:val="000F12EA"/>
    <w:rPr>
      <w:rFonts w:hint="eastAsia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3-03-06T06:05:00Z</dcterms:created>
  <dcterms:modified xsi:type="dcterms:W3CDTF">2023-03-06T06:06:00Z</dcterms:modified>
</cp:coreProperties>
</file>